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840DD" w14:textId="7BB950E4" w:rsidR="009E2D18" w:rsidRPr="003361A4" w:rsidRDefault="009E2D18" w:rsidP="009E2D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361A4">
        <w:rPr>
          <w:rFonts w:ascii="Times New Roman" w:hAnsi="Times New Roman" w:cs="Times New Roman"/>
          <w:sz w:val="24"/>
          <w:szCs w:val="24"/>
        </w:rPr>
        <w:t xml:space="preserve">Table </w:t>
      </w:r>
      <w:r w:rsidR="00B9237C" w:rsidRPr="003361A4">
        <w:rPr>
          <w:rFonts w:ascii="Times New Roman" w:hAnsi="Times New Roman" w:cs="Times New Roman" w:hint="eastAsia"/>
          <w:sz w:val="24"/>
          <w:szCs w:val="24"/>
        </w:rPr>
        <w:t>S1</w:t>
      </w:r>
      <w:r w:rsidRPr="003361A4">
        <w:rPr>
          <w:rFonts w:ascii="Times New Roman" w:hAnsi="Times New Roman" w:cs="Times New Roman"/>
          <w:sz w:val="24"/>
          <w:szCs w:val="24"/>
        </w:rPr>
        <w:t xml:space="preserve">. Multivariable logistic regression analysis of the association between </w:t>
      </w:r>
      <w:bookmarkStart w:id="0" w:name="_Hlk183008537"/>
      <w:r w:rsidRPr="003361A4">
        <w:rPr>
          <w:rFonts w:ascii="Times New Roman" w:eastAsia="DengXian" w:hAnsi="Times New Roman" w:cs="Times New Roman"/>
          <w:kern w:val="0"/>
          <w:sz w:val="24"/>
          <w:szCs w:val="24"/>
        </w:rPr>
        <w:t>rheumatoid arthritis</w:t>
      </w:r>
      <w:bookmarkEnd w:id="0"/>
      <w:r w:rsidRPr="003361A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361A4">
        <w:rPr>
          <w:rFonts w:ascii="Times New Roman" w:hAnsi="Times New Roman" w:cs="Times New Roman"/>
          <w:sz w:val="24"/>
          <w:szCs w:val="24"/>
        </w:rPr>
        <w:t>chronic obstructive pulmonary disease</w:t>
      </w:r>
      <w:r w:rsidRPr="003361A4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Pr="003361A4">
        <w:rPr>
          <w:rFonts w:ascii="Times New Roman" w:hAnsi="Times New Roman" w:cs="Times New Roman"/>
          <w:sz w:val="24"/>
          <w:szCs w:val="24"/>
        </w:rPr>
        <w:t>multiple imputation</w:t>
      </w:r>
      <w:r w:rsidRPr="003361A4">
        <w:rPr>
          <w:rFonts w:ascii="Times New Roman" w:hAnsi="Times New Roman" w:cs="Times New Roman" w:hint="eastAsia"/>
          <w:sz w:val="24"/>
          <w:szCs w:val="24"/>
        </w:rPr>
        <w:t>s, weighted</w:t>
      </w:r>
      <w:r w:rsidRPr="003361A4">
        <w:rPr>
          <w:rFonts w:ascii="Times New Roman" w:hAnsi="Times New Roman" w:cs="Times New Roman"/>
          <w:sz w:val="24"/>
          <w:szCs w:val="24"/>
        </w:rPr>
        <w:t>.</w:t>
      </w:r>
    </w:p>
    <w:p w14:paraId="66CD2AA3" w14:textId="77777777" w:rsidR="009E2D18" w:rsidRPr="003361A4" w:rsidRDefault="009E2D18" w:rsidP="009E2D18"/>
    <w:tbl>
      <w:tblPr>
        <w:tblW w:w="4720" w:type="dxa"/>
        <w:jc w:val="center"/>
        <w:tblLook w:val="04A0" w:firstRow="1" w:lastRow="0" w:firstColumn="1" w:lastColumn="0" w:noHBand="0" w:noVBand="1"/>
      </w:tblPr>
      <w:tblGrid>
        <w:gridCol w:w="1660"/>
        <w:gridCol w:w="2040"/>
        <w:gridCol w:w="1020"/>
      </w:tblGrid>
      <w:tr w:rsidR="003361A4" w:rsidRPr="003361A4" w14:paraId="085D3540" w14:textId="77777777" w:rsidTr="009E2D18">
        <w:trPr>
          <w:trHeight w:val="278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865F" w14:textId="77777777" w:rsidR="009E2D18" w:rsidRPr="003361A4" w:rsidRDefault="009E2D18" w:rsidP="009E2D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AEA0" w14:textId="77777777" w:rsidR="009E2D18" w:rsidRPr="003361A4" w:rsidRDefault="009E2D18" w:rsidP="009E2D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E7E0" w14:textId="77777777" w:rsidR="009E2D18" w:rsidRPr="003361A4" w:rsidRDefault="009E2D18" w:rsidP="009E2D1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3361A4" w:rsidRPr="003361A4" w14:paraId="4C438852" w14:textId="77777777" w:rsidTr="009E2D18">
        <w:trPr>
          <w:trHeight w:val="278"/>
          <w:jc w:val="center"/>
        </w:trPr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9D8C" w14:textId="24577E8C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rude </w:t>
            </w:r>
            <w:r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del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F57B" w14:textId="38526A9A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.93 (2.42~3.55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8BE" w14:textId="77777777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361A4" w:rsidRPr="003361A4" w14:paraId="2FCDE305" w14:textId="77777777" w:rsidTr="009E2D18">
        <w:trPr>
          <w:trHeight w:val="278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8D93" w14:textId="4D2DED43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 1</w:t>
            </w:r>
            <w:r w:rsidR="001D5366"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DCC" w14:textId="731566EC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.06 (1.69~2.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C70" w14:textId="77777777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361A4" w:rsidRPr="003361A4" w14:paraId="4DE78105" w14:textId="77777777" w:rsidTr="009E2D18">
        <w:trPr>
          <w:trHeight w:val="278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3E3" w14:textId="5B4979D9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 2</w:t>
            </w:r>
            <w:r w:rsidR="001D5366"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05D" w14:textId="69CB9D74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66 (1.35~2.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D2C5" w14:textId="77777777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361A4" w:rsidRPr="003361A4" w14:paraId="5A69FD26" w14:textId="77777777" w:rsidTr="009E2D18">
        <w:trPr>
          <w:trHeight w:val="278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7229" w14:textId="32FCC796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odel 3</w:t>
            </w:r>
            <w:r w:rsidR="001D5366"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7B77" w14:textId="7E0C856C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64 (1.34~2.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65A3" w14:textId="77777777" w:rsidR="00DA27E9" w:rsidRPr="003361A4" w:rsidRDefault="00DA27E9" w:rsidP="00DA27E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361A4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4C5048B5" w14:textId="4F74A0F7" w:rsidR="009E2D18" w:rsidRPr="003361A4" w:rsidRDefault="001D5366" w:rsidP="009E2D18">
      <w:pPr>
        <w:rPr>
          <w:rFonts w:ascii="Times New Roman" w:hAnsi="Times New Roman" w:cs="Times New Roman"/>
          <w:sz w:val="24"/>
          <w:szCs w:val="24"/>
        </w:rPr>
      </w:pPr>
      <w:r w:rsidRPr="003361A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bookmarkStart w:id="1" w:name="_Hlk183008563"/>
      <w:r w:rsidR="009E2D18" w:rsidRPr="003361A4">
        <w:rPr>
          <w:rFonts w:ascii="Times New Roman" w:hAnsi="Times New Roman" w:cs="Times New Roman"/>
          <w:sz w:val="24"/>
          <w:szCs w:val="24"/>
        </w:rPr>
        <w:t>Adjusted by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D18" w:rsidRPr="003361A4">
        <w:rPr>
          <w:rFonts w:ascii="Times New Roman" w:hAnsi="Times New Roman" w:cs="Times New Roman"/>
          <w:sz w:val="24"/>
          <w:szCs w:val="24"/>
        </w:rPr>
        <w:t>sex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E2D18" w:rsidRPr="003361A4">
        <w:rPr>
          <w:rFonts w:ascii="Times New Roman" w:hAnsi="Times New Roman" w:cs="Times New Roman"/>
          <w:sz w:val="24"/>
          <w:szCs w:val="24"/>
        </w:rPr>
        <w:t>age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361A4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="009E2D18" w:rsidRPr="003361A4">
        <w:rPr>
          <w:rFonts w:ascii="Times New Roman" w:hAnsi="Times New Roman" w:cs="Times New Roman"/>
          <w:sz w:val="24"/>
          <w:szCs w:val="24"/>
        </w:rPr>
        <w:t>Adjusted by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 Model 1+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</w:t>
      </w:r>
      <w:r w:rsidR="001B795C" w:rsidRPr="003361A4">
        <w:rPr>
          <w:rFonts w:ascii="Times New Roman" w:hAnsi="Times New Roman" w:cs="Times New Roman"/>
          <w:sz w:val="24"/>
          <w:szCs w:val="24"/>
        </w:rPr>
        <w:t>body mass index</w:t>
      </w:r>
      <w:r w:rsidR="009E2D18" w:rsidRPr="003361A4">
        <w:rPr>
          <w:rFonts w:ascii="Times New Roman" w:hAnsi="Times New Roman" w:cs="Times New Roman"/>
          <w:sz w:val="24"/>
          <w:szCs w:val="24"/>
        </w:rPr>
        <w:t>, race, smoking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E2D18" w:rsidRPr="003361A4">
        <w:rPr>
          <w:rFonts w:ascii="Times New Roman" w:hAnsi="Times New Roman" w:cs="Times New Roman"/>
          <w:sz w:val="24"/>
          <w:szCs w:val="24"/>
        </w:rPr>
        <w:t>status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E2D18" w:rsidRPr="003361A4">
        <w:rPr>
          <w:rFonts w:ascii="Times New Roman" w:eastAsia="DengXian" w:hAnsi="Times New Roman" w:cs="Times New Roman" w:hint="eastAsia"/>
          <w:kern w:val="0"/>
          <w:sz w:val="24"/>
          <w:szCs w:val="24"/>
        </w:rPr>
        <w:t>d</w:t>
      </w:r>
      <w:r w:rsidR="009E2D18" w:rsidRPr="003361A4">
        <w:rPr>
          <w:rFonts w:ascii="Times New Roman" w:eastAsia="DengXian" w:hAnsi="Times New Roman" w:cs="Times New Roman"/>
          <w:kern w:val="0"/>
          <w:sz w:val="24"/>
          <w:szCs w:val="24"/>
        </w:rPr>
        <w:t>rinking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status, </w:t>
      </w:r>
      <w:r w:rsidR="009E2D18" w:rsidRPr="003361A4">
        <w:rPr>
          <w:rFonts w:ascii="Times New Roman" w:eastAsia="DengXian" w:hAnsi="Times New Roman" w:cs="Times New Roman" w:hint="eastAsia"/>
          <w:kern w:val="0"/>
          <w:sz w:val="24"/>
          <w:szCs w:val="24"/>
        </w:rPr>
        <w:t>m</w:t>
      </w:r>
      <w:r w:rsidR="009E2D18" w:rsidRPr="003361A4">
        <w:rPr>
          <w:rFonts w:ascii="Times New Roman" w:eastAsia="DengXian" w:hAnsi="Times New Roman" w:cs="Times New Roman"/>
          <w:kern w:val="0"/>
          <w:sz w:val="24"/>
          <w:szCs w:val="24"/>
        </w:rPr>
        <w:t>arital status</w:t>
      </w:r>
      <w:r w:rsidR="009E2D18" w:rsidRPr="003361A4">
        <w:rPr>
          <w:rFonts w:ascii="Times New Roman" w:eastAsia="DengXian" w:hAnsi="Times New Roman" w:cs="Times New Roman" w:hint="eastAsia"/>
          <w:kern w:val="0"/>
          <w:sz w:val="24"/>
          <w:szCs w:val="24"/>
        </w:rPr>
        <w:t>,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education level, physical activity, poverty income ratio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>,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diabetes, </w:t>
      </w:r>
      <w:r w:rsidR="009E2D18" w:rsidRPr="003361A4">
        <w:rPr>
          <w:rFonts w:ascii="Times New Roman" w:eastAsia="DengXian" w:hAnsi="Times New Roman" w:cs="Times New Roman" w:hint="eastAsia"/>
          <w:kern w:val="0"/>
          <w:sz w:val="24"/>
          <w:szCs w:val="24"/>
        </w:rPr>
        <w:t>c</w:t>
      </w:r>
      <w:r w:rsidR="009E2D18" w:rsidRPr="003361A4">
        <w:rPr>
          <w:rFonts w:ascii="Times New Roman" w:eastAsia="DengXian" w:hAnsi="Times New Roman" w:cs="Times New Roman"/>
          <w:kern w:val="0"/>
          <w:sz w:val="24"/>
          <w:szCs w:val="24"/>
        </w:rPr>
        <w:t>oronary heart disease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>,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stroke, </w:t>
      </w:r>
      <w:r w:rsidR="009E2D18" w:rsidRPr="003361A4">
        <w:rPr>
          <w:rFonts w:ascii="Times New Roman" w:hAnsi="Times New Roman" w:cs="Times New Roman"/>
          <w:sz w:val="24"/>
          <w:szCs w:val="24"/>
        </w:rPr>
        <w:t>and hypertension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361A4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Adjusted by 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>Model 2 +</w:t>
      </w:r>
      <w:r w:rsidR="009E2D18" w:rsidRPr="003361A4">
        <w:rPr>
          <w:rFonts w:ascii="Times New Roman" w:hAnsi="Times New Roman" w:cs="Times New Roman"/>
          <w:sz w:val="24"/>
          <w:szCs w:val="24"/>
        </w:rPr>
        <w:t xml:space="preserve"> total cholesterol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E2D18" w:rsidRPr="003361A4">
        <w:rPr>
          <w:rFonts w:ascii="Times New Roman" w:hAnsi="Times New Roman" w:cs="Times New Roman"/>
          <w:sz w:val="24"/>
          <w:szCs w:val="24"/>
        </w:rPr>
        <w:t>high-density lipoprotein cholesterol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E2D18" w:rsidRPr="003361A4">
        <w:rPr>
          <w:rFonts w:ascii="Times New Roman" w:hAnsi="Times New Roman" w:cs="Times New Roman"/>
          <w:sz w:val="24"/>
          <w:szCs w:val="24"/>
        </w:rPr>
        <w:t>systemic immune inflammation index</w:t>
      </w:r>
      <w:r w:rsidR="009E2D18" w:rsidRPr="003361A4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3AA678C8" w14:textId="77777777" w:rsidR="00E365EB" w:rsidRPr="003361A4" w:rsidRDefault="00E365EB"/>
    <w:sectPr w:rsidR="00E365EB" w:rsidRPr="00336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4898B5" w14:textId="77777777" w:rsidR="0033457E" w:rsidRDefault="0033457E" w:rsidP="009E2D18">
      <w:r>
        <w:separator/>
      </w:r>
    </w:p>
  </w:endnote>
  <w:endnote w:type="continuationSeparator" w:id="0">
    <w:p w14:paraId="61D15430" w14:textId="77777777" w:rsidR="0033457E" w:rsidRDefault="0033457E" w:rsidP="009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B2D73" w14:textId="77777777" w:rsidR="0033457E" w:rsidRDefault="0033457E" w:rsidP="009E2D18">
      <w:r>
        <w:separator/>
      </w:r>
    </w:p>
  </w:footnote>
  <w:footnote w:type="continuationSeparator" w:id="0">
    <w:p w14:paraId="3072C6EB" w14:textId="77777777" w:rsidR="0033457E" w:rsidRDefault="0033457E" w:rsidP="009E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7E"/>
    <w:rsid w:val="00002132"/>
    <w:rsid w:val="00064074"/>
    <w:rsid w:val="000F4147"/>
    <w:rsid w:val="001B795C"/>
    <w:rsid w:val="001D5366"/>
    <w:rsid w:val="001E1969"/>
    <w:rsid w:val="0033457E"/>
    <w:rsid w:val="003361A4"/>
    <w:rsid w:val="00576B26"/>
    <w:rsid w:val="00596A2E"/>
    <w:rsid w:val="006110D8"/>
    <w:rsid w:val="0074517E"/>
    <w:rsid w:val="007900E4"/>
    <w:rsid w:val="009E2D18"/>
    <w:rsid w:val="00B442AC"/>
    <w:rsid w:val="00B9237C"/>
    <w:rsid w:val="00CE32B9"/>
    <w:rsid w:val="00DA27E9"/>
    <w:rsid w:val="00DA6E6B"/>
    <w:rsid w:val="00DF3059"/>
    <w:rsid w:val="00E21B75"/>
    <w:rsid w:val="00E365EB"/>
    <w:rsid w:val="00EC365C"/>
    <w:rsid w:val="00F2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AFDAE"/>
  <w15:chartTrackingRefBased/>
  <w15:docId w15:val="{4812FCD4-A403-459B-A0EE-387B53087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D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D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D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1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e wang</dc:creator>
  <cp:keywords/>
  <dc:description/>
  <cp:lastModifiedBy>Elsa Carron</cp:lastModifiedBy>
  <cp:revision>9</cp:revision>
  <dcterms:created xsi:type="dcterms:W3CDTF">2024-12-17T04:37:00Z</dcterms:created>
  <dcterms:modified xsi:type="dcterms:W3CDTF">2025-05-06T10:52:00Z</dcterms:modified>
</cp:coreProperties>
</file>